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C9062" w14:textId="77777777" w:rsidR="00570485" w:rsidRPr="00570485" w:rsidRDefault="00570485" w:rsidP="000D28BA">
      <w:pPr>
        <w:spacing w:line="480" w:lineRule="auto"/>
        <w:rPr>
          <w:b/>
          <w:sz w:val="20"/>
        </w:rPr>
      </w:pPr>
      <w:r w:rsidRPr="00570485">
        <w:rPr>
          <w:b/>
          <w:sz w:val="20"/>
        </w:rPr>
        <w:t xml:space="preserve">Supplementary File 2: Details of Approving Human Research Ethics Committees </w:t>
      </w:r>
    </w:p>
    <w:p w14:paraId="13EBCECE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 xml:space="preserve">Sydney South West Area Health Service Human Research Ethics Committee, Western Zone, protocol number 2006/54 </w:t>
      </w:r>
    </w:p>
    <w:p w14:paraId="58696816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 xml:space="preserve">Sydney Local Health District Human Research Ethics Committee, protocol number X11-0220 </w:t>
      </w:r>
      <w:bookmarkStart w:id="0" w:name="_GoBack"/>
      <w:bookmarkEnd w:id="0"/>
    </w:p>
    <w:p w14:paraId="5ECAF71F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 xml:space="preserve">Northern Sydney Central Coast Health Human Research Ethics Committee, protocol number 0612-251M </w:t>
      </w:r>
    </w:p>
    <w:p w14:paraId="2B774604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>Sydney West Area Health Service Human Research Ethics Committee (</w:t>
      </w:r>
      <w:proofErr w:type="spellStart"/>
      <w:r w:rsidRPr="00570485">
        <w:rPr>
          <w:rFonts w:asciiTheme="minorHAnsi" w:hAnsiTheme="minorHAnsi"/>
          <w:sz w:val="20"/>
        </w:rPr>
        <w:t>Westmead</w:t>
      </w:r>
      <w:proofErr w:type="spellEnd"/>
      <w:r w:rsidRPr="00570485">
        <w:rPr>
          <w:rFonts w:asciiTheme="minorHAnsi" w:hAnsiTheme="minorHAnsi"/>
          <w:sz w:val="20"/>
        </w:rPr>
        <w:t xml:space="preserve"> Campus), protocol number HREC2002/3/4.19 </w:t>
      </w:r>
    </w:p>
    <w:p w14:paraId="19C5D48F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 xml:space="preserve">South East Sydney </w:t>
      </w:r>
      <w:proofErr w:type="spellStart"/>
      <w:r w:rsidRPr="00570485">
        <w:rPr>
          <w:rFonts w:asciiTheme="minorHAnsi" w:hAnsiTheme="minorHAnsi"/>
          <w:sz w:val="20"/>
        </w:rPr>
        <w:t>Illawarra</w:t>
      </w:r>
      <w:proofErr w:type="spellEnd"/>
      <w:r w:rsidRPr="00570485">
        <w:rPr>
          <w:rFonts w:asciiTheme="minorHAnsi" w:hAnsiTheme="minorHAnsi"/>
          <w:sz w:val="20"/>
        </w:rPr>
        <w:t xml:space="preserve"> Area Health, Northern Hospital Network HREC- protocol number 05/321 </w:t>
      </w:r>
    </w:p>
    <w:p w14:paraId="557821E7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hAnsiTheme="minorHAnsi"/>
          <w:sz w:val="20"/>
        </w:rPr>
        <w:t xml:space="preserve">South East Sydney </w:t>
      </w:r>
      <w:proofErr w:type="spellStart"/>
      <w:r w:rsidRPr="00570485">
        <w:rPr>
          <w:rFonts w:asciiTheme="minorHAnsi" w:hAnsiTheme="minorHAnsi"/>
          <w:sz w:val="20"/>
        </w:rPr>
        <w:t>Illawarra</w:t>
      </w:r>
      <w:proofErr w:type="spellEnd"/>
      <w:r w:rsidRPr="00570485">
        <w:rPr>
          <w:rFonts w:asciiTheme="minorHAnsi" w:hAnsiTheme="minorHAnsi"/>
          <w:sz w:val="20"/>
        </w:rPr>
        <w:t xml:space="preserve"> Area Health HREC- Southern Section, protocol number 05/54</w:t>
      </w:r>
    </w:p>
    <w:p w14:paraId="7CB97E58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St John of God Hospitals Subiaco &amp; Murdoch:  385</w:t>
      </w:r>
    </w:p>
    <w:p w14:paraId="7330F798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Fremantle Hospital:  09/324</w:t>
      </w:r>
    </w:p>
    <w:p w14:paraId="3897655A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Royal Adelaide Hospital:  091107a</w:t>
      </w:r>
    </w:p>
    <w:p w14:paraId="2317ED29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Flinders Private Hospital:  167/10</w:t>
      </w:r>
    </w:p>
    <w:p w14:paraId="67F211F6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Austin Hospital:  H2011/04083</w:t>
      </w:r>
    </w:p>
    <w:p w14:paraId="4CA802ED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Princess Alexandra Hospital:  09/QPAH/220</w:t>
      </w:r>
    </w:p>
    <w:p w14:paraId="648521E6" w14:textId="77777777" w:rsidR="000D28BA" w:rsidRPr="00570485" w:rsidRDefault="000D28BA" w:rsidP="000D28BA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570485">
        <w:rPr>
          <w:rFonts w:asciiTheme="minorHAnsi" w:eastAsiaTheme="minorHAnsi" w:hAnsiTheme="minorHAnsi" w:cstheme="minorBidi"/>
          <w:sz w:val="20"/>
          <w:szCs w:val="20"/>
          <w:lang w:val="en-AU" w:eastAsia="en-US"/>
        </w:rPr>
        <w:t>Greenslopes Private Hospital:  09/34</w:t>
      </w:r>
    </w:p>
    <w:p w14:paraId="627272A8" w14:textId="77777777" w:rsidR="00972F36" w:rsidRPr="00570485" w:rsidRDefault="00972F36"/>
    <w:sectPr w:rsidR="00972F36" w:rsidRPr="00570485" w:rsidSect="00B07D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624950"/>
    <w:multiLevelType w:val="hybridMultilevel"/>
    <w:tmpl w:val="736E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8BA"/>
    <w:rsid w:val="000D28BA"/>
    <w:rsid w:val="00570485"/>
    <w:rsid w:val="006C2912"/>
    <w:rsid w:val="00701142"/>
    <w:rsid w:val="00727507"/>
    <w:rsid w:val="00971062"/>
    <w:rsid w:val="00972F36"/>
    <w:rsid w:val="00B07D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8EFD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6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0D28BA"/>
    <w:pPr>
      <w:ind w:left="720"/>
      <w:contextualSpacing/>
    </w:pPr>
    <w:rPr>
      <w:rFonts w:ascii="Cambria" w:eastAsia="Times New Roman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6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0D28BA"/>
    <w:pPr>
      <w:ind w:left="720"/>
      <w:contextualSpacing/>
    </w:pPr>
    <w:rPr>
      <w:rFonts w:ascii="Cambria" w:eastAsia="Times New Roman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Company>Garvan Institute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Johns</dc:creator>
  <cp:keywords/>
  <dc:description/>
  <cp:lastModifiedBy>Amber Johns</cp:lastModifiedBy>
  <cp:revision>2</cp:revision>
  <dcterms:created xsi:type="dcterms:W3CDTF">2013-11-18T07:07:00Z</dcterms:created>
  <dcterms:modified xsi:type="dcterms:W3CDTF">2013-12-17T23:36:00Z</dcterms:modified>
</cp:coreProperties>
</file>